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A12B7" w14:textId="2BAFDDAC" w:rsidR="2FD977F5" w:rsidRPr="00443AB7" w:rsidRDefault="2FD977F5" w:rsidP="0631F541">
      <w:pPr>
        <w:spacing w:line="278" w:lineRule="auto"/>
        <w:jc w:val="center"/>
        <w:rPr>
          <w:rFonts w:ascii="Times New Roman" w:eastAsia="Aptos" w:hAnsi="Times New Roman" w:cs="Times New Roman"/>
          <w:b/>
          <w:bCs/>
          <w:lang w:val="en-US"/>
        </w:rPr>
      </w:pPr>
      <w:r w:rsidRPr="00443AB7">
        <w:rPr>
          <w:rFonts w:ascii="Times New Roman" w:eastAsia="Aptos" w:hAnsi="Times New Roman" w:cs="Times New Roman"/>
          <w:b/>
          <w:bCs/>
          <w:lang w:val="en-US"/>
        </w:rPr>
        <w:t>SUPP</w:t>
      </w:r>
      <w:r w:rsidR="77594766" w:rsidRPr="00443AB7">
        <w:rPr>
          <w:rFonts w:ascii="Times New Roman" w:eastAsia="Aptos" w:hAnsi="Times New Roman" w:cs="Times New Roman"/>
          <w:b/>
          <w:bCs/>
          <w:lang w:val="en-US"/>
        </w:rPr>
        <w:t>LEMENTARY</w:t>
      </w:r>
      <w:r w:rsidRPr="00443AB7">
        <w:rPr>
          <w:rFonts w:ascii="Times New Roman" w:eastAsia="Aptos" w:hAnsi="Times New Roman" w:cs="Times New Roman"/>
          <w:b/>
          <w:bCs/>
          <w:lang w:val="en-US"/>
        </w:rPr>
        <w:t xml:space="preserve"> INFORMATION</w:t>
      </w:r>
    </w:p>
    <w:p w14:paraId="157D947B" w14:textId="77777777" w:rsidR="00367B37" w:rsidRPr="00443AB7" w:rsidRDefault="00367B37" w:rsidP="00367B37">
      <w:pPr>
        <w:spacing w:line="360" w:lineRule="auto"/>
        <w:jc w:val="center"/>
        <w:rPr>
          <w:rFonts w:ascii="Times New Roman" w:eastAsia="Aptos" w:hAnsi="Times New Roman" w:cs="Times New Roman"/>
          <w:b/>
          <w:bCs/>
          <w:lang w:val="en-US"/>
        </w:rPr>
      </w:pPr>
      <w:r w:rsidRPr="00443AB7">
        <w:rPr>
          <w:rFonts w:ascii="Times New Roman" w:eastAsia="Aptos" w:hAnsi="Times New Roman" w:cs="Times New Roman"/>
          <w:b/>
          <w:bCs/>
          <w:lang w:val="en-US"/>
        </w:rPr>
        <w:t>Development and characterization of Carbon-Based Conductive Pastes with High Mechanical Integrity Under Bending Stress for Room-Temperature Printable Electronics</w:t>
      </w:r>
    </w:p>
    <w:p w14:paraId="7DBABD7D" w14:textId="5CC8826C" w:rsidR="2FD977F5" w:rsidRPr="00443AB7" w:rsidRDefault="2FD977F5" w:rsidP="0631F541">
      <w:pPr>
        <w:spacing w:line="278" w:lineRule="auto"/>
        <w:jc w:val="center"/>
        <w:rPr>
          <w:rFonts w:ascii="Times New Roman" w:eastAsia="Aptos" w:hAnsi="Times New Roman" w:cs="Times New Roman"/>
        </w:rPr>
      </w:pPr>
      <w:r w:rsidRPr="00443AB7">
        <w:rPr>
          <w:rFonts w:ascii="Times New Roman" w:eastAsia="Aptos" w:hAnsi="Times New Roman" w:cs="Times New Roman"/>
        </w:rPr>
        <w:t>Santiago Mesa</w:t>
      </w:r>
      <w:r w:rsidR="00B00D0E" w:rsidRPr="00443AB7">
        <w:rPr>
          <w:rFonts w:ascii="Times New Roman" w:eastAsia="Aptos" w:hAnsi="Times New Roman" w:cs="Times New Roman"/>
          <w:vertAlign w:val="superscript"/>
        </w:rPr>
        <w:t>1</w:t>
      </w:r>
      <w:r w:rsidRPr="00443AB7">
        <w:rPr>
          <w:rFonts w:ascii="Times New Roman" w:eastAsia="Aptos" w:hAnsi="Times New Roman" w:cs="Times New Roman"/>
        </w:rPr>
        <w:t>, Edwin Ramírez</w:t>
      </w:r>
      <w:r w:rsidR="00B00D0E" w:rsidRPr="00443AB7">
        <w:rPr>
          <w:rFonts w:ascii="Times New Roman" w:eastAsia="Aptos" w:hAnsi="Times New Roman" w:cs="Times New Roman"/>
          <w:vertAlign w:val="superscript"/>
        </w:rPr>
        <w:t>1</w:t>
      </w:r>
      <w:r w:rsidRPr="00443AB7">
        <w:rPr>
          <w:rFonts w:ascii="Times New Roman" w:eastAsia="Aptos" w:hAnsi="Times New Roman" w:cs="Times New Roman"/>
        </w:rPr>
        <w:t xml:space="preserve">, Kelly G. </w:t>
      </w:r>
      <w:r w:rsidR="008C0441" w:rsidRPr="00443AB7">
        <w:rPr>
          <w:rFonts w:ascii="Times New Roman" w:eastAsia="Aptos" w:hAnsi="Times New Roman" w:cs="Times New Roman"/>
        </w:rPr>
        <w:t>Rivera</w:t>
      </w:r>
      <w:r w:rsidR="00624D41" w:rsidRPr="00443AB7">
        <w:rPr>
          <w:rFonts w:ascii="Times New Roman" w:eastAsia="Aptos" w:hAnsi="Times New Roman" w:cs="Times New Roman"/>
        </w:rPr>
        <w:t xml:space="preserve"> Botia</w:t>
      </w:r>
      <w:r w:rsidR="00B00D0E" w:rsidRPr="00443AB7">
        <w:rPr>
          <w:rFonts w:ascii="Times New Roman" w:eastAsia="Aptos" w:hAnsi="Times New Roman" w:cs="Times New Roman"/>
          <w:vertAlign w:val="superscript"/>
        </w:rPr>
        <w:t>1</w:t>
      </w:r>
      <w:r w:rsidR="008C0441" w:rsidRPr="00443AB7">
        <w:rPr>
          <w:rFonts w:ascii="Times New Roman" w:eastAsia="Aptos" w:hAnsi="Times New Roman" w:cs="Times New Roman"/>
        </w:rPr>
        <w:t>, Franklin</w:t>
      </w:r>
      <w:r w:rsidRPr="00443AB7">
        <w:rPr>
          <w:rFonts w:ascii="Times New Roman" w:eastAsia="Aptos" w:hAnsi="Times New Roman" w:cs="Times New Roman"/>
        </w:rPr>
        <w:t xml:space="preserve"> Jaramillo</w:t>
      </w:r>
      <w:r w:rsidR="00B00D0E" w:rsidRPr="00443AB7">
        <w:rPr>
          <w:rFonts w:ascii="Times New Roman" w:eastAsia="Aptos" w:hAnsi="Times New Roman" w:cs="Times New Roman"/>
          <w:vertAlign w:val="superscript"/>
        </w:rPr>
        <w:t>1</w:t>
      </w:r>
      <w:r w:rsidRPr="00443AB7">
        <w:rPr>
          <w:rFonts w:ascii="Times New Roman" w:eastAsia="Aptos" w:hAnsi="Times New Roman" w:cs="Times New Roman"/>
        </w:rPr>
        <w:t>, Daniel Ramírez</w:t>
      </w:r>
      <w:r w:rsidR="00B00D0E" w:rsidRPr="00443AB7">
        <w:rPr>
          <w:rFonts w:ascii="Times New Roman" w:eastAsia="Aptos" w:hAnsi="Times New Roman" w:cs="Times New Roman"/>
          <w:vertAlign w:val="superscript"/>
        </w:rPr>
        <w:t>1</w:t>
      </w:r>
      <w:r w:rsidR="002D002A" w:rsidRPr="00443AB7">
        <w:rPr>
          <w:rFonts w:ascii="Times New Roman" w:eastAsia="Aptos" w:hAnsi="Times New Roman" w:cs="Times New Roman"/>
        </w:rPr>
        <w:t>*</w:t>
      </w:r>
    </w:p>
    <w:p w14:paraId="03A9EE9E" w14:textId="77777777" w:rsidR="002D002A" w:rsidRPr="00443AB7" w:rsidRDefault="002D002A" w:rsidP="002D002A">
      <w:pPr>
        <w:spacing w:line="360" w:lineRule="auto"/>
        <w:rPr>
          <w:rFonts w:ascii="Times New Roman" w:eastAsiaTheme="minorEastAsia" w:hAnsi="Times New Roman" w:cs="Times New Roman"/>
        </w:rPr>
      </w:pPr>
      <w:r w:rsidRPr="00443AB7">
        <w:rPr>
          <w:rFonts w:ascii="Times New Roman" w:eastAsiaTheme="minorEastAsia" w:hAnsi="Times New Roman" w:cs="Times New Roman"/>
        </w:rPr>
        <w:t>*estiben.ramirez@udea.edu.co</w:t>
      </w:r>
    </w:p>
    <w:p w14:paraId="2FB8A768" w14:textId="334F9B57" w:rsidR="00F26CF8" w:rsidRPr="00443AB7" w:rsidRDefault="002D002A" w:rsidP="00F26CF8">
      <w:pPr>
        <w:rPr>
          <w:rFonts w:ascii="Times New Roman" w:eastAsiaTheme="minorEastAsia" w:hAnsi="Times New Roman" w:cs="Times New Roman"/>
        </w:rPr>
      </w:pPr>
      <w:r w:rsidRPr="00443AB7">
        <w:rPr>
          <w:rFonts w:ascii="Times New Roman" w:hAnsi="Times New Roman" w:cs="Times New Roman"/>
          <w:i/>
          <w:iCs/>
          <w:vertAlign w:val="superscript"/>
          <w:lang w:val="es-CO"/>
        </w:rPr>
        <w:t>+</w:t>
      </w:r>
      <w:r w:rsidR="00F26CF8" w:rsidRPr="00443AB7">
        <w:rPr>
          <w:rFonts w:ascii="Times New Roman" w:eastAsiaTheme="minorEastAsia" w:hAnsi="Times New Roman" w:cs="Times New Roman"/>
        </w:rPr>
        <w:t>Centro de Investigación, Innovación y Desarrollo de Materiales – CIDEMAT, Facultad de Ingeniería, Universidad de Antioquia UdeA, Calle 67 No. 52-21, Medellín, 050010 Colombia</w:t>
      </w:r>
    </w:p>
    <w:p w14:paraId="48B21372" w14:textId="1515BA5A" w:rsidR="0631F541" w:rsidRPr="00443AB7" w:rsidRDefault="0631F541" w:rsidP="0631F541">
      <w:pPr>
        <w:jc w:val="center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508"/>
        <w:gridCol w:w="4508"/>
      </w:tblGrid>
      <w:tr w:rsidR="0631F541" w:rsidRPr="00443AB7" w14:paraId="52862B62" w14:textId="77777777" w:rsidTr="008C0441">
        <w:trPr>
          <w:trHeight w:val="300"/>
        </w:trPr>
        <w:tc>
          <w:tcPr>
            <w:tcW w:w="4508" w:type="dxa"/>
          </w:tcPr>
          <w:p w14:paraId="4195EE22" w14:textId="665A0029" w:rsidR="0631F541" w:rsidRPr="00443AB7" w:rsidRDefault="008C009A" w:rsidP="0631F541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B23F24" wp14:editId="16F66437">
                      <wp:simplePos x="0" y="0"/>
                      <wp:positionH relativeFrom="margin">
                        <wp:posOffset>140970</wp:posOffset>
                      </wp:positionH>
                      <wp:positionV relativeFrom="margin">
                        <wp:posOffset>31750</wp:posOffset>
                      </wp:positionV>
                      <wp:extent cx="298450" cy="298450"/>
                      <wp:effectExtent l="0" t="0" r="0" b="6350"/>
                      <wp:wrapNone/>
                      <wp:docPr id="1944506946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063C2C" w14:textId="4B6E2B5D" w:rsidR="008C009A" w:rsidRPr="008C009A" w:rsidRDefault="00196476" w:rsidP="008C009A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type id="_x0000_t202" coordsize="21600,21600" o:spt="202" path="m,l,21600r21600,l21600,xe" w14:anchorId="77B23F24">
                      <v:stroke joinstyle="miter"/>
                      <v:path gradientshapeok="t" o:connecttype="rect"/>
                    </v:shapetype>
                    <v:shape id="Cuadro de texto 1" style="position:absolute;left:0;text-align:left;margin-left:11.1pt;margin-top:2.5pt;width:23.5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">
                      <v:textbox>
                        <w:txbxContent>
                          <w:p w:rsidRPr="008C009A" w:rsidR="008C009A" w:rsidP="008C009A" w:rsidRDefault="00196476" w14:paraId="39063C2C" w14:textId="4B6E2B5D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631F541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774EC3" wp14:editId="7858ABA4">
                  <wp:extent cx="2529922" cy="1890000"/>
                  <wp:effectExtent l="0" t="0" r="0" b="0"/>
                  <wp:docPr id="1473665006" name="Imagen 8801298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80129815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9922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75ECDC1" w14:textId="7FEB1CD9" w:rsidR="0631F541" w:rsidRPr="00443AB7" w:rsidRDefault="008C009A" w:rsidP="0631F541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5F51818" wp14:editId="2158B217">
                      <wp:simplePos x="0" y="0"/>
                      <wp:positionH relativeFrom="margin">
                        <wp:posOffset>102870</wp:posOffset>
                      </wp:positionH>
                      <wp:positionV relativeFrom="margin">
                        <wp:posOffset>5715</wp:posOffset>
                      </wp:positionV>
                      <wp:extent cx="298450" cy="298450"/>
                      <wp:effectExtent l="0" t="0" r="0" b="6350"/>
                      <wp:wrapNone/>
                      <wp:docPr id="1595988115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4B4BCD" w14:textId="129B4C4D" w:rsidR="008C009A" w:rsidRPr="008C009A" w:rsidRDefault="00196476" w:rsidP="008C009A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27" style="position:absolute;left:0;text-align:left;margin-left:8.1pt;margin-top:.45pt;width:23.5pt;height:23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" w14:anchorId="65F51818">
                      <v:textbox>
                        <w:txbxContent>
                          <w:p w:rsidRPr="008C009A" w:rsidR="008C009A" w:rsidP="008C009A" w:rsidRDefault="00196476" w14:paraId="684B4BCD" w14:textId="129B4C4D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631F541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79A5EC" wp14:editId="5984AE92">
                  <wp:extent cx="2514592" cy="1890000"/>
                  <wp:effectExtent l="0" t="0" r="0" b="0"/>
                  <wp:docPr id="1389077927" name="Imagen 1456027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456027214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592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631F541" w:rsidRPr="00443AB7" w14:paraId="07EDC91D" w14:textId="77777777" w:rsidTr="008C0441">
        <w:trPr>
          <w:trHeight w:val="300"/>
        </w:trPr>
        <w:tc>
          <w:tcPr>
            <w:tcW w:w="4508" w:type="dxa"/>
          </w:tcPr>
          <w:p w14:paraId="14FC4FAD" w14:textId="63D07F61" w:rsidR="0631F541" w:rsidRPr="00443AB7" w:rsidRDefault="008C009A" w:rsidP="0631F541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0B38879" wp14:editId="05ED8DA4">
                      <wp:simplePos x="0" y="0"/>
                      <wp:positionH relativeFrom="margin">
                        <wp:posOffset>128270</wp:posOffset>
                      </wp:positionH>
                      <wp:positionV relativeFrom="margin">
                        <wp:posOffset>15240</wp:posOffset>
                      </wp:positionV>
                      <wp:extent cx="298450" cy="298450"/>
                      <wp:effectExtent l="0" t="0" r="0" b="6350"/>
                      <wp:wrapNone/>
                      <wp:docPr id="640164460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ECA594B" w14:textId="01A0727D" w:rsidR="008C009A" w:rsidRPr="008C009A" w:rsidRDefault="00196476" w:rsidP="008C009A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28" style="position:absolute;left:0;text-align:left;margin-left:10.1pt;margin-top:1.2pt;width:23.5pt;height:23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" w14:anchorId="50B38879">
                      <v:textbox>
                        <w:txbxContent>
                          <w:p w:rsidRPr="008C009A" w:rsidR="008C009A" w:rsidP="008C009A" w:rsidRDefault="00196476" w14:paraId="6ECA594B" w14:textId="01A0727D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631F541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782180" wp14:editId="4D52C301">
                  <wp:extent cx="2522704" cy="1890000"/>
                  <wp:effectExtent l="0" t="0" r="0" b="0"/>
                  <wp:docPr id="1654077549" name="Imagen 11360667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136066788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2704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59849AF" w14:textId="0ED618DD" w:rsidR="0631F541" w:rsidRPr="00443AB7" w:rsidRDefault="008C009A" w:rsidP="0631F541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9B67101" wp14:editId="3B0804D3">
                      <wp:simplePos x="0" y="0"/>
                      <wp:positionH relativeFrom="margin">
                        <wp:posOffset>129540</wp:posOffset>
                      </wp:positionH>
                      <wp:positionV relativeFrom="margin">
                        <wp:posOffset>40640</wp:posOffset>
                      </wp:positionV>
                      <wp:extent cx="298450" cy="298450"/>
                      <wp:effectExtent l="0" t="0" r="0" b="6350"/>
                      <wp:wrapNone/>
                      <wp:docPr id="1988643596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93492D" w14:textId="6ADD3972" w:rsidR="008C009A" w:rsidRPr="008C009A" w:rsidRDefault="00196476" w:rsidP="008C009A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29" style="position:absolute;left:0;text-align:left;margin-left:10.2pt;margin-top:3.2pt;width:23.5pt;height:23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" w14:anchorId="79B67101">
                      <v:textbox>
                        <w:txbxContent>
                          <w:p w:rsidRPr="008C009A" w:rsidR="008C009A" w:rsidP="008C009A" w:rsidRDefault="00196476" w14:paraId="0E93492D" w14:textId="6ADD3972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631F541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95EF63" wp14:editId="18FB777B">
                  <wp:extent cx="2522775" cy="1890000"/>
                  <wp:effectExtent l="0" t="0" r="0" b="0"/>
                  <wp:docPr id="1049077684" name="Imagen 6205787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20578758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2775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807D40" w14:textId="0A003EBC" w:rsidR="126A065F" w:rsidRPr="00443AB7" w:rsidRDefault="126A065F" w:rsidP="00DB7747">
      <w:pPr>
        <w:jc w:val="center"/>
        <w:rPr>
          <w:rFonts w:ascii="Times New Roman" w:hAnsi="Times New Roman" w:cs="Times New Roman"/>
          <w:b/>
          <w:lang w:val="en-US"/>
        </w:rPr>
      </w:pPr>
      <w:r w:rsidRPr="00443AB7">
        <w:rPr>
          <w:rFonts w:ascii="Times New Roman" w:hAnsi="Times New Roman" w:cs="Times New Roman"/>
          <w:b/>
          <w:lang w:val="en-US"/>
        </w:rPr>
        <w:t>Fig S1</w:t>
      </w:r>
      <w:r w:rsidRPr="00443AB7">
        <w:rPr>
          <w:rFonts w:ascii="Times New Roman" w:hAnsi="Times New Roman" w:cs="Times New Roman"/>
          <w:lang w:val="en-US"/>
        </w:rPr>
        <w:t xml:space="preserve"> </w:t>
      </w:r>
      <w:r w:rsidR="005C4C78" w:rsidRPr="00443AB7">
        <w:rPr>
          <w:rFonts w:ascii="Times New Roman" w:hAnsi="Times New Roman" w:cs="Times New Roman"/>
          <w:lang w:val="en-US"/>
        </w:rPr>
        <w:t>a</w:t>
      </w:r>
      <w:r w:rsidR="00EA3455" w:rsidRPr="00443AB7">
        <w:rPr>
          <w:rFonts w:ascii="Times New Roman" w:hAnsi="Times New Roman" w:cs="Times New Roman"/>
          <w:lang w:val="en-US"/>
        </w:rPr>
        <w:t xml:space="preserve">) to </w:t>
      </w:r>
      <w:r w:rsidR="005C4C78" w:rsidRPr="00443AB7">
        <w:rPr>
          <w:rFonts w:ascii="Times New Roman" w:hAnsi="Times New Roman" w:cs="Times New Roman"/>
          <w:lang w:val="en-US"/>
        </w:rPr>
        <w:t>d</w:t>
      </w:r>
      <w:r w:rsidR="00EA3455" w:rsidRPr="00443AB7">
        <w:rPr>
          <w:rFonts w:ascii="Times New Roman" w:hAnsi="Times New Roman" w:cs="Times New Roman"/>
          <w:lang w:val="en-US"/>
        </w:rPr>
        <w:t xml:space="preserve">) </w:t>
      </w:r>
      <w:r w:rsidR="42B88F8D" w:rsidRPr="00443AB7">
        <w:rPr>
          <w:rFonts w:ascii="Times New Roman" w:hAnsi="Times New Roman" w:cs="Times New Roman"/>
          <w:lang w:val="en-US"/>
        </w:rPr>
        <w:t xml:space="preserve">SEM images of carbon electrodes </w:t>
      </w:r>
      <w:r w:rsidR="00081B0B" w:rsidRPr="00443AB7">
        <w:rPr>
          <w:rFonts w:ascii="Times New Roman" w:hAnsi="Times New Roman" w:cs="Times New Roman"/>
          <w:lang w:val="en-US"/>
        </w:rPr>
        <w:t xml:space="preserve">before the bending test </w:t>
      </w:r>
      <w:r w:rsidR="42B88F8D" w:rsidRPr="00443AB7">
        <w:rPr>
          <w:rFonts w:ascii="Times New Roman" w:hAnsi="Times New Roman" w:cs="Times New Roman"/>
          <w:lang w:val="en-US"/>
        </w:rPr>
        <w:t>with G/C</w:t>
      </w:r>
      <w:r w:rsidR="01EB800E" w:rsidRPr="00443AB7">
        <w:rPr>
          <w:rFonts w:ascii="Times New Roman" w:hAnsi="Times New Roman" w:cs="Times New Roman"/>
          <w:lang w:val="en-US"/>
        </w:rPr>
        <w:t>B</w:t>
      </w:r>
      <w:r w:rsidR="42B88F8D" w:rsidRPr="00443AB7">
        <w:rPr>
          <w:rFonts w:ascii="Times New Roman" w:hAnsi="Times New Roman" w:cs="Times New Roman"/>
          <w:lang w:val="en-US"/>
        </w:rPr>
        <w:t xml:space="preserve"> ratios 1- 4, </w:t>
      </w:r>
      <w:r w:rsidR="00081B0B" w:rsidRPr="00443AB7">
        <w:rPr>
          <w:rFonts w:ascii="Times New Roman" w:hAnsi="Times New Roman" w:cs="Times New Roman"/>
          <w:lang w:val="en-US"/>
        </w:rPr>
        <w:t>respectively.</w:t>
      </w:r>
    </w:p>
    <w:p w14:paraId="7A0ACBAD" w14:textId="77777777" w:rsidR="00CB01AE" w:rsidRPr="00443AB7" w:rsidRDefault="00CB01AE" w:rsidP="440E6DBF">
      <w:pPr>
        <w:jc w:val="center"/>
        <w:rPr>
          <w:rFonts w:ascii="Times New Roman" w:hAnsi="Times New Roman" w:cs="Times New Roman"/>
          <w:lang w:val="en-US"/>
        </w:rPr>
      </w:pPr>
    </w:p>
    <w:p w14:paraId="7AE50CA4" w14:textId="77777777" w:rsidR="00CB01AE" w:rsidRPr="00443AB7" w:rsidRDefault="00CB01AE" w:rsidP="440E6DBF">
      <w:pPr>
        <w:jc w:val="center"/>
        <w:rPr>
          <w:rFonts w:ascii="Times New Roman" w:hAnsi="Times New Roman" w:cs="Times New Roman"/>
          <w:lang w:val="en-US"/>
        </w:rPr>
      </w:pPr>
    </w:p>
    <w:p w14:paraId="173BBEA5" w14:textId="77777777" w:rsidR="00CB01AE" w:rsidRPr="00443AB7" w:rsidRDefault="00CB01AE" w:rsidP="440E6DBF">
      <w:pPr>
        <w:jc w:val="center"/>
        <w:rPr>
          <w:rFonts w:ascii="Times New Roman" w:hAnsi="Times New Roman" w:cs="Times New Roman"/>
          <w:lang w:val="en-US"/>
        </w:rPr>
      </w:pPr>
    </w:p>
    <w:p w14:paraId="22E62C77" w14:textId="77777777" w:rsidR="00CB01AE" w:rsidRPr="00443AB7" w:rsidRDefault="00CB01AE" w:rsidP="440E6DBF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440E6DBF" w:rsidRPr="00443AB7" w14:paraId="6CC5789A" w14:textId="77777777" w:rsidTr="440E6DBF">
        <w:trPr>
          <w:trHeight w:val="300"/>
          <w:jc w:val="center"/>
        </w:trPr>
        <w:tc>
          <w:tcPr>
            <w:tcW w:w="4508" w:type="dxa"/>
          </w:tcPr>
          <w:p w14:paraId="09B1C890" w14:textId="618C30ED" w:rsidR="16ADEE72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FD5A546" wp14:editId="27055CD8">
                      <wp:simplePos x="0" y="0"/>
                      <wp:positionH relativeFrom="margin">
                        <wp:posOffset>127000</wp:posOffset>
                      </wp:positionH>
                      <wp:positionV relativeFrom="margin">
                        <wp:posOffset>0</wp:posOffset>
                      </wp:positionV>
                      <wp:extent cx="298450" cy="298450"/>
                      <wp:effectExtent l="0" t="0" r="0" b="6350"/>
                      <wp:wrapNone/>
                      <wp:docPr id="336178903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4FF3B7" w14:textId="28CB15A9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0" style="position:absolute;left:0;text-align:left;margin-left:10pt;margin-top:0;width:23.5pt;height:23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" w14:anchorId="2FD5A546">
                      <v:textbox>
                        <w:txbxContent>
                          <w:p w:rsidRPr="008C009A" w:rsidR="00081B0B" w:rsidP="00081B0B" w:rsidRDefault="00196476" w14:paraId="4C4FF3B7" w14:textId="28CB15A9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16ADEE72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467379" wp14:editId="317A2D31">
                  <wp:extent cx="2514522" cy="1890000"/>
                  <wp:effectExtent l="0" t="0" r="0" b="0"/>
                  <wp:docPr id="1803940069" name="Imagen 18039400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522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1972FF6" w14:textId="12DA5469" w:rsidR="16ADEE72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CFCDD15" wp14:editId="54D07E8A">
                      <wp:simplePos x="0" y="0"/>
                      <wp:positionH relativeFrom="margin">
                        <wp:posOffset>120015</wp:posOffset>
                      </wp:positionH>
                      <wp:positionV relativeFrom="margin">
                        <wp:posOffset>31750</wp:posOffset>
                      </wp:positionV>
                      <wp:extent cx="298450" cy="298450"/>
                      <wp:effectExtent l="0" t="0" r="0" b="6350"/>
                      <wp:wrapNone/>
                      <wp:docPr id="1600860586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84295B3" w14:textId="425793D3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1" style="position:absolute;left:0;text-align:left;margin-left:9.45pt;margin-top:2.5pt;width:23.5pt;height:23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" w14:anchorId="7CFCDD15">
                      <v:textbox>
                        <w:txbxContent>
                          <w:p w:rsidRPr="008C009A" w:rsidR="00081B0B" w:rsidP="00081B0B" w:rsidRDefault="00196476" w14:paraId="584295B3" w14:textId="425793D3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16ADEE72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D89FB1" wp14:editId="0F4905EF">
                  <wp:extent cx="2520000" cy="1890000"/>
                  <wp:effectExtent l="0" t="0" r="0" b="0"/>
                  <wp:docPr id="1637727109" name="Imagen 1637727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40E6DBF" w:rsidRPr="00443AB7" w14:paraId="5C429727" w14:textId="77777777" w:rsidTr="440E6DBF">
        <w:trPr>
          <w:trHeight w:val="300"/>
          <w:jc w:val="center"/>
        </w:trPr>
        <w:tc>
          <w:tcPr>
            <w:tcW w:w="4508" w:type="dxa"/>
          </w:tcPr>
          <w:p w14:paraId="369F5737" w14:textId="5F7051AC" w:rsidR="16ADEE72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989A846" wp14:editId="43146D9A">
                      <wp:simplePos x="0" y="0"/>
                      <wp:positionH relativeFrom="margin">
                        <wp:posOffset>131445</wp:posOffset>
                      </wp:positionH>
                      <wp:positionV relativeFrom="margin">
                        <wp:posOffset>27940</wp:posOffset>
                      </wp:positionV>
                      <wp:extent cx="298450" cy="298450"/>
                      <wp:effectExtent l="0" t="0" r="0" b="6350"/>
                      <wp:wrapNone/>
                      <wp:docPr id="1187231939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C07A23" w14:textId="7EDF5C43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2" style="position:absolute;left:0;text-align:left;margin-left:10.35pt;margin-top:2.2pt;width:23.5pt;height:23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" w14:anchorId="7989A846">
                      <v:textbox>
                        <w:txbxContent>
                          <w:p w:rsidRPr="008C009A" w:rsidR="00081B0B" w:rsidP="00081B0B" w:rsidRDefault="00196476" w14:paraId="39C07A23" w14:textId="7EDF5C43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16ADEE72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A6322C7" wp14:editId="1D7E5C03">
                  <wp:extent cx="2520000" cy="1890000"/>
                  <wp:effectExtent l="0" t="0" r="0" b="0"/>
                  <wp:docPr id="1398972834" name="Imagen 13989728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4AC4052" w14:textId="5A3DDAD3" w:rsidR="16ADEE72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D361FC5" wp14:editId="2CF130F4">
                      <wp:simplePos x="0" y="0"/>
                      <wp:positionH relativeFrom="margin">
                        <wp:posOffset>109220</wp:posOffset>
                      </wp:positionH>
                      <wp:positionV relativeFrom="margin">
                        <wp:posOffset>15240</wp:posOffset>
                      </wp:positionV>
                      <wp:extent cx="298450" cy="298450"/>
                      <wp:effectExtent l="0" t="0" r="0" b="6350"/>
                      <wp:wrapNone/>
                      <wp:docPr id="369996304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2FA10EB" w14:textId="0541EFF1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3" style="position:absolute;left:0;text-align:left;margin-left:8.6pt;margin-top:1.2pt;width:23.5pt;height:23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" w14:anchorId="6D361FC5">
                      <v:textbox>
                        <w:txbxContent>
                          <w:p w:rsidRPr="008C009A" w:rsidR="00081B0B" w:rsidP="00081B0B" w:rsidRDefault="00196476" w14:paraId="72FA10EB" w14:textId="0541EFF1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16ADEE72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0A399B" wp14:editId="16D4D903">
                  <wp:extent cx="2520000" cy="1890000"/>
                  <wp:effectExtent l="0" t="0" r="0" b="0"/>
                  <wp:docPr id="18411299" name="Imagen 18411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44E96E" w14:textId="284A8541" w:rsidR="71D95E2B" w:rsidRPr="00443AB7" w:rsidRDefault="71D95E2B" w:rsidP="440E6DBF">
      <w:pPr>
        <w:jc w:val="center"/>
        <w:rPr>
          <w:rFonts w:ascii="Times New Roman" w:hAnsi="Times New Roman" w:cs="Times New Roman"/>
          <w:lang w:val="en-US"/>
        </w:rPr>
      </w:pPr>
      <w:r w:rsidRPr="00443AB7">
        <w:rPr>
          <w:rFonts w:ascii="Times New Roman" w:hAnsi="Times New Roman" w:cs="Times New Roman"/>
          <w:b/>
          <w:lang w:val="en-US"/>
        </w:rPr>
        <w:t>Fi</w:t>
      </w:r>
      <w:r w:rsidR="00DB7747" w:rsidRPr="00443AB7">
        <w:rPr>
          <w:rFonts w:ascii="Times New Roman" w:hAnsi="Times New Roman" w:cs="Times New Roman"/>
          <w:b/>
          <w:lang w:val="en-US"/>
        </w:rPr>
        <w:t>g</w:t>
      </w:r>
      <w:r w:rsidRPr="00443AB7">
        <w:rPr>
          <w:rFonts w:ascii="Times New Roman" w:hAnsi="Times New Roman" w:cs="Times New Roman"/>
          <w:b/>
          <w:lang w:val="en-US"/>
        </w:rPr>
        <w:t xml:space="preserve"> S2</w:t>
      </w:r>
      <w:r w:rsidRPr="00443AB7">
        <w:rPr>
          <w:rFonts w:ascii="Times New Roman" w:hAnsi="Times New Roman" w:cs="Times New Roman"/>
          <w:lang w:val="en-US"/>
        </w:rPr>
        <w:t xml:space="preserve"> </w:t>
      </w:r>
      <w:r w:rsidR="005C4C78" w:rsidRPr="00443AB7">
        <w:rPr>
          <w:rFonts w:ascii="Times New Roman" w:hAnsi="Times New Roman" w:cs="Times New Roman"/>
          <w:lang w:val="en-US"/>
        </w:rPr>
        <w:t>a</w:t>
      </w:r>
      <w:r w:rsidR="00081B0B" w:rsidRPr="00443AB7">
        <w:rPr>
          <w:rFonts w:ascii="Times New Roman" w:hAnsi="Times New Roman" w:cs="Times New Roman"/>
          <w:lang w:val="en-US"/>
        </w:rPr>
        <w:t xml:space="preserve">) to </w:t>
      </w:r>
      <w:r w:rsidR="005C4C78" w:rsidRPr="00443AB7">
        <w:rPr>
          <w:rFonts w:ascii="Times New Roman" w:hAnsi="Times New Roman" w:cs="Times New Roman"/>
          <w:lang w:val="en-US"/>
        </w:rPr>
        <w:t>d</w:t>
      </w:r>
      <w:r w:rsidR="00081B0B" w:rsidRPr="00443AB7">
        <w:rPr>
          <w:rFonts w:ascii="Times New Roman" w:hAnsi="Times New Roman" w:cs="Times New Roman"/>
          <w:lang w:val="en-US"/>
        </w:rPr>
        <w:t xml:space="preserve">) </w:t>
      </w:r>
      <w:r w:rsidRPr="00443AB7">
        <w:rPr>
          <w:rFonts w:ascii="Times New Roman" w:hAnsi="Times New Roman" w:cs="Times New Roman"/>
          <w:lang w:val="en-US"/>
        </w:rPr>
        <w:t xml:space="preserve">SEM images of carbon electrodes </w:t>
      </w:r>
      <w:r w:rsidR="00081B0B" w:rsidRPr="00443AB7">
        <w:rPr>
          <w:rFonts w:ascii="Times New Roman" w:hAnsi="Times New Roman" w:cs="Times New Roman"/>
          <w:lang w:val="en-US"/>
        </w:rPr>
        <w:t xml:space="preserve">after 2000 bending test cycles </w:t>
      </w:r>
      <w:r w:rsidRPr="00443AB7">
        <w:rPr>
          <w:rFonts w:ascii="Times New Roman" w:hAnsi="Times New Roman" w:cs="Times New Roman"/>
          <w:lang w:val="en-US"/>
        </w:rPr>
        <w:t>with G/C</w:t>
      </w:r>
      <w:r w:rsidR="0D4724B2" w:rsidRPr="00443AB7">
        <w:rPr>
          <w:rFonts w:ascii="Times New Roman" w:hAnsi="Times New Roman" w:cs="Times New Roman"/>
          <w:lang w:val="en-US"/>
        </w:rPr>
        <w:t>B</w:t>
      </w:r>
      <w:r w:rsidRPr="00443AB7">
        <w:rPr>
          <w:rFonts w:ascii="Times New Roman" w:hAnsi="Times New Roman" w:cs="Times New Roman"/>
          <w:lang w:val="en-US"/>
        </w:rPr>
        <w:t xml:space="preserve"> ratios 1- 4,</w:t>
      </w:r>
      <w:r w:rsidR="00081B0B" w:rsidRPr="00443AB7">
        <w:rPr>
          <w:rFonts w:ascii="Times New Roman" w:hAnsi="Times New Roman" w:cs="Times New Roman"/>
          <w:lang w:val="en-US"/>
        </w:rPr>
        <w:t xml:space="preserve"> respectively</w:t>
      </w:r>
      <w:r w:rsidR="58A551BC" w:rsidRPr="00443AB7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0" w:type="auto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440E6DBF" w:rsidRPr="00443AB7" w14:paraId="49456940" w14:textId="77777777" w:rsidTr="440E6DBF">
        <w:trPr>
          <w:trHeight w:val="300"/>
          <w:jc w:val="center"/>
        </w:trPr>
        <w:tc>
          <w:tcPr>
            <w:tcW w:w="4508" w:type="dxa"/>
          </w:tcPr>
          <w:p w14:paraId="0D5BEFC6" w14:textId="242A13C0" w:rsidR="6A547DFC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4B5B31A" wp14:editId="620F9748">
                      <wp:simplePos x="0" y="0"/>
                      <wp:positionH relativeFrom="margin">
                        <wp:posOffset>107950</wp:posOffset>
                      </wp:positionH>
                      <wp:positionV relativeFrom="margin">
                        <wp:posOffset>19050</wp:posOffset>
                      </wp:positionV>
                      <wp:extent cx="298450" cy="298450"/>
                      <wp:effectExtent l="0" t="0" r="0" b="6350"/>
                      <wp:wrapNone/>
                      <wp:docPr id="2090592855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200AB9E" w14:textId="58ABA1DD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4" style="position:absolute;left:0;text-align:left;margin-left:8.5pt;margin-top:1.5pt;width:23.5pt;height:23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" w14:anchorId="54B5B31A">
                      <v:textbox>
                        <w:txbxContent>
                          <w:p w:rsidRPr="008C009A" w:rsidR="00081B0B" w:rsidP="00081B0B" w:rsidRDefault="00196476" w14:paraId="1200AB9E" w14:textId="58ABA1DD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6A547DFC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D55EB1" wp14:editId="30FF6F0D">
                  <wp:extent cx="2514592" cy="1890000"/>
                  <wp:effectExtent l="0" t="0" r="0" b="0"/>
                  <wp:docPr id="203207153" name="Imagen 203207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592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B479C7A" w14:textId="2B90C610" w:rsidR="6A547DFC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17C0B9E" wp14:editId="23D60D60">
                      <wp:simplePos x="0" y="0"/>
                      <wp:positionH relativeFrom="margin">
                        <wp:posOffset>126365</wp:posOffset>
                      </wp:positionH>
                      <wp:positionV relativeFrom="margin">
                        <wp:posOffset>17145</wp:posOffset>
                      </wp:positionV>
                      <wp:extent cx="298450" cy="298450"/>
                      <wp:effectExtent l="0" t="0" r="0" b="6350"/>
                      <wp:wrapNone/>
                      <wp:docPr id="1612540444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55A895" w14:textId="411EFF34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5" style="position:absolute;left:0;text-align:left;margin-left:9.95pt;margin-top:1.35pt;width:23.5pt;height:23.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" w14:anchorId="617C0B9E">
                      <v:textbox>
                        <w:txbxContent>
                          <w:p w:rsidRPr="008C009A" w:rsidR="00081B0B" w:rsidP="00081B0B" w:rsidRDefault="00196476" w14:paraId="2355A895" w14:textId="411EFF34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6A547DFC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E90C12" wp14:editId="65D92320">
                  <wp:extent cx="2522669" cy="1890000"/>
                  <wp:effectExtent l="0" t="0" r="0" b="0"/>
                  <wp:docPr id="1120054407" name="Imagen 1120054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2669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40E6DBF" w:rsidRPr="00443AB7" w14:paraId="1D3DFCB5" w14:textId="77777777" w:rsidTr="440E6DBF">
        <w:trPr>
          <w:trHeight w:val="300"/>
          <w:jc w:val="center"/>
        </w:trPr>
        <w:tc>
          <w:tcPr>
            <w:tcW w:w="4508" w:type="dxa"/>
          </w:tcPr>
          <w:p w14:paraId="2D02519A" w14:textId="0A3811F3" w:rsidR="6A547DFC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03977FA" wp14:editId="61AD8B17">
                      <wp:simplePos x="0" y="0"/>
                      <wp:positionH relativeFrom="margin">
                        <wp:posOffset>114300</wp:posOffset>
                      </wp:positionH>
                      <wp:positionV relativeFrom="margin">
                        <wp:posOffset>0</wp:posOffset>
                      </wp:positionV>
                      <wp:extent cx="298450" cy="298450"/>
                      <wp:effectExtent l="0" t="0" r="0" b="6350"/>
                      <wp:wrapNone/>
                      <wp:docPr id="1943623555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0B21F6" w14:textId="451B53CE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6" style="position:absolute;left:0;text-align:left;margin-left:9pt;margin-top:0;width:23.5pt;height:23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" w14:anchorId="203977FA">
                      <v:textbox>
                        <w:txbxContent>
                          <w:p w:rsidRPr="008C009A" w:rsidR="00081B0B" w:rsidP="00081B0B" w:rsidRDefault="00196476" w14:paraId="6C0B21F6" w14:textId="451B53CE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6A547DFC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5F57FF" wp14:editId="32C33093">
                  <wp:extent cx="2517353" cy="1890000"/>
                  <wp:effectExtent l="0" t="0" r="0" b="0"/>
                  <wp:docPr id="880765247" name="Imagen 880765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353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CE57C10" w14:textId="7D447C18" w:rsidR="6A547DFC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B9CFB96" wp14:editId="286DD6A1">
                      <wp:simplePos x="0" y="0"/>
                      <wp:positionH relativeFrom="margin">
                        <wp:posOffset>109220</wp:posOffset>
                      </wp:positionH>
                      <wp:positionV relativeFrom="margin">
                        <wp:posOffset>53340</wp:posOffset>
                      </wp:positionV>
                      <wp:extent cx="298450" cy="298450"/>
                      <wp:effectExtent l="0" t="0" r="0" b="6350"/>
                      <wp:wrapNone/>
                      <wp:docPr id="126493679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30A86D2" w14:textId="54A90F49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7" style="position:absolute;left:0;text-align:left;margin-left:8.6pt;margin-top:4.2pt;width:23.5pt;height:23.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" w14:anchorId="5B9CFB96">
                      <v:textbox>
                        <w:txbxContent>
                          <w:p w:rsidRPr="008C009A" w:rsidR="00081B0B" w:rsidP="00081B0B" w:rsidRDefault="00196476" w14:paraId="630A86D2" w14:textId="54A90F49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6A547DFC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162B69" wp14:editId="7224AF82">
                  <wp:extent cx="2520000" cy="1890000"/>
                  <wp:effectExtent l="0" t="0" r="0" b="0"/>
                  <wp:docPr id="280557566" name="Imagen 280557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D12519" w14:textId="07CA6F6C" w:rsidR="1AF47E6A" w:rsidRPr="00443AB7" w:rsidRDefault="1AF47E6A" w:rsidP="440E6DBF">
      <w:pPr>
        <w:jc w:val="center"/>
        <w:rPr>
          <w:rFonts w:ascii="Times New Roman" w:hAnsi="Times New Roman" w:cs="Times New Roman"/>
          <w:lang w:val="en-US"/>
        </w:rPr>
      </w:pPr>
      <w:r w:rsidRPr="00443AB7">
        <w:rPr>
          <w:rFonts w:ascii="Times New Roman" w:hAnsi="Times New Roman" w:cs="Times New Roman"/>
          <w:b/>
          <w:lang w:val="en-US"/>
        </w:rPr>
        <w:t>Fig S3</w:t>
      </w:r>
      <w:r w:rsidRPr="00443AB7">
        <w:rPr>
          <w:rFonts w:ascii="Times New Roman" w:hAnsi="Times New Roman" w:cs="Times New Roman"/>
          <w:lang w:val="en-US"/>
        </w:rPr>
        <w:t xml:space="preserve"> </w:t>
      </w:r>
      <w:r w:rsidR="005C4C78" w:rsidRPr="00443AB7">
        <w:rPr>
          <w:rFonts w:ascii="Times New Roman" w:hAnsi="Times New Roman" w:cs="Times New Roman"/>
          <w:lang w:val="en-US"/>
        </w:rPr>
        <w:t>a</w:t>
      </w:r>
      <w:r w:rsidR="00081B0B" w:rsidRPr="00443AB7">
        <w:rPr>
          <w:rFonts w:ascii="Times New Roman" w:hAnsi="Times New Roman" w:cs="Times New Roman"/>
          <w:lang w:val="en-US"/>
        </w:rPr>
        <w:t xml:space="preserve">) to </w:t>
      </w:r>
      <w:r w:rsidR="005C4C78" w:rsidRPr="00443AB7">
        <w:rPr>
          <w:rFonts w:ascii="Times New Roman" w:hAnsi="Times New Roman" w:cs="Times New Roman"/>
          <w:lang w:val="en-US"/>
        </w:rPr>
        <w:t>d</w:t>
      </w:r>
      <w:r w:rsidR="00081B0B" w:rsidRPr="00443AB7">
        <w:rPr>
          <w:rFonts w:ascii="Times New Roman" w:hAnsi="Times New Roman" w:cs="Times New Roman"/>
          <w:lang w:val="en-US"/>
        </w:rPr>
        <w:t xml:space="preserve">) </w:t>
      </w:r>
      <w:r w:rsidRPr="00443AB7">
        <w:rPr>
          <w:rFonts w:ascii="Times New Roman" w:hAnsi="Times New Roman" w:cs="Times New Roman"/>
          <w:lang w:val="en-US"/>
        </w:rPr>
        <w:t xml:space="preserve">SEM images of carbon electrodes </w:t>
      </w:r>
      <w:r w:rsidR="00081B0B" w:rsidRPr="00443AB7">
        <w:rPr>
          <w:rFonts w:ascii="Times New Roman" w:hAnsi="Times New Roman" w:cs="Times New Roman"/>
          <w:lang w:val="en-US"/>
        </w:rPr>
        <w:t xml:space="preserve">after 4000 bending test cycles </w:t>
      </w:r>
      <w:r w:rsidRPr="00443AB7">
        <w:rPr>
          <w:rFonts w:ascii="Times New Roman" w:hAnsi="Times New Roman" w:cs="Times New Roman"/>
          <w:lang w:val="en-US"/>
        </w:rPr>
        <w:t>with G/C</w:t>
      </w:r>
      <w:r w:rsidR="542F8711" w:rsidRPr="00443AB7">
        <w:rPr>
          <w:rFonts w:ascii="Times New Roman" w:hAnsi="Times New Roman" w:cs="Times New Roman"/>
          <w:lang w:val="en-US"/>
        </w:rPr>
        <w:t>B</w:t>
      </w:r>
      <w:r w:rsidRPr="00443AB7">
        <w:rPr>
          <w:rFonts w:ascii="Times New Roman" w:hAnsi="Times New Roman" w:cs="Times New Roman"/>
          <w:lang w:val="en-US"/>
        </w:rPr>
        <w:t xml:space="preserve"> ratios 1- 4,</w:t>
      </w:r>
      <w:r w:rsidR="00081B0B" w:rsidRPr="00443AB7">
        <w:rPr>
          <w:rFonts w:ascii="Times New Roman" w:hAnsi="Times New Roman" w:cs="Times New Roman"/>
          <w:lang w:val="en-US"/>
        </w:rPr>
        <w:t xml:space="preserve"> respectively</w:t>
      </w:r>
      <w:r w:rsidRPr="00443AB7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0" w:type="auto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440E6DBF" w:rsidRPr="00443AB7" w14:paraId="5605B067" w14:textId="77777777" w:rsidTr="440E6DBF">
        <w:trPr>
          <w:trHeight w:val="300"/>
          <w:jc w:val="center"/>
        </w:trPr>
        <w:tc>
          <w:tcPr>
            <w:tcW w:w="4508" w:type="dxa"/>
          </w:tcPr>
          <w:p w14:paraId="05444D9C" w14:textId="74AAE115" w:rsidR="57A482C2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A63FD18" wp14:editId="3EE82170">
                      <wp:simplePos x="0" y="0"/>
                      <wp:positionH relativeFrom="margin">
                        <wp:posOffset>107950</wp:posOffset>
                      </wp:positionH>
                      <wp:positionV relativeFrom="margin">
                        <wp:posOffset>0</wp:posOffset>
                      </wp:positionV>
                      <wp:extent cx="298450" cy="298450"/>
                      <wp:effectExtent l="0" t="0" r="0" b="6350"/>
                      <wp:wrapNone/>
                      <wp:docPr id="1535404865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59B2A2" w14:textId="057BCDEC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8" style="position:absolute;left:0;text-align:left;margin-left:8.5pt;margin-top:0;width:23.5pt;height:23.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" w14:anchorId="7A63FD18">
                      <v:textbox>
                        <w:txbxContent>
                          <w:p w:rsidRPr="008C009A" w:rsidR="00081B0B" w:rsidP="00081B0B" w:rsidRDefault="00196476" w14:paraId="4759B2A2" w14:textId="057BCDEC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57A482C2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CEF1B1" wp14:editId="61EDFD41">
                  <wp:extent cx="2517353" cy="1890000"/>
                  <wp:effectExtent l="0" t="0" r="0" b="0"/>
                  <wp:docPr id="1583602586" name="Imagen 1583602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353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D6616E3" w14:textId="5A89EA8C" w:rsidR="57A482C2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D2FF010" wp14:editId="1BD433E6">
                      <wp:simplePos x="0" y="0"/>
                      <wp:positionH relativeFrom="margin">
                        <wp:posOffset>121920</wp:posOffset>
                      </wp:positionH>
                      <wp:positionV relativeFrom="margin">
                        <wp:posOffset>12700</wp:posOffset>
                      </wp:positionV>
                      <wp:extent cx="298450" cy="298450"/>
                      <wp:effectExtent l="0" t="0" r="0" b="6350"/>
                      <wp:wrapNone/>
                      <wp:docPr id="880905763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F853F6" w14:textId="466FE1D9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39" style="position:absolute;left:0;text-align:left;margin-left:9.6pt;margin-top:1pt;width:23.5pt;height:23.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" w14:anchorId="5D2FF010">
                      <v:textbox>
                        <w:txbxContent>
                          <w:p w:rsidRPr="008C009A" w:rsidR="00081B0B" w:rsidP="00081B0B" w:rsidRDefault="00196476" w14:paraId="2AF853F6" w14:textId="466FE1D9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57A482C2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26CC4E" wp14:editId="5CBEC75D">
                  <wp:extent cx="2517353" cy="1890000"/>
                  <wp:effectExtent l="0" t="0" r="0" b="0"/>
                  <wp:docPr id="1959284782" name="Imagen 19592847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353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40E6DBF" w:rsidRPr="00443AB7" w14:paraId="37335F98" w14:textId="77777777" w:rsidTr="440E6DBF">
        <w:trPr>
          <w:trHeight w:val="300"/>
          <w:jc w:val="center"/>
        </w:trPr>
        <w:tc>
          <w:tcPr>
            <w:tcW w:w="4508" w:type="dxa"/>
          </w:tcPr>
          <w:p w14:paraId="6F260674" w14:textId="72CE52EB" w:rsidR="57A482C2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39F38D1" wp14:editId="195C68BD">
                      <wp:simplePos x="0" y="0"/>
                      <wp:positionH relativeFrom="margin">
                        <wp:posOffset>114300</wp:posOffset>
                      </wp:positionH>
                      <wp:positionV relativeFrom="margin">
                        <wp:posOffset>20955</wp:posOffset>
                      </wp:positionV>
                      <wp:extent cx="298450" cy="298450"/>
                      <wp:effectExtent l="0" t="0" r="0" b="6350"/>
                      <wp:wrapNone/>
                      <wp:docPr id="1390042916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F7E9E0" w14:textId="7D64DD53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40" style="position:absolute;left:0;text-align:left;margin-left:9pt;margin-top:1.65pt;width:23.5pt;height:23.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" w14:anchorId="739F38D1">
                      <v:textbox>
                        <w:txbxContent>
                          <w:p w:rsidRPr="008C009A" w:rsidR="00081B0B" w:rsidP="00081B0B" w:rsidRDefault="00196476" w14:paraId="77F7E9E0" w14:textId="7D64DD53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57A482C2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4D4EDC" wp14:editId="3A1DED9B">
                  <wp:extent cx="2522704" cy="1890000"/>
                  <wp:effectExtent l="0" t="0" r="0" b="0"/>
                  <wp:docPr id="1981718477" name="Imagen 1981718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2704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9E92FCB" w14:textId="704FEA1E" w:rsidR="57A482C2" w:rsidRPr="00443AB7" w:rsidRDefault="00081B0B" w:rsidP="440E6DBF">
            <w:pPr>
              <w:jc w:val="center"/>
              <w:rPr>
                <w:rFonts w:ascii="Times New Roman" w:hAnsi="Times New Roman" w:cs="Times New Roman"/>
              </w:rPr>
            </w:pPr>
            <w:r w:rsidRPr="00443A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9F8AC10" wp14:editId="1113B958">
                      <wp:simplePos x="0" y="0"/>
                      <wp:positionH relativeFrom="margin">
                        <wp:posOffset>115570</wp:posOffset>
                      </wp:positionH>
                      <wp:positionV relativeFrom="margin">
                        <wp:posOffset>14605</wp:posOffset>
                      </wp:positionV>
                      <wp:extent cx="298450" cy="298450"/>
                      <wp:effectExtent l="0" t="0" r="0" b="6350"/>
                      <wp:wrapNone/>
                      <wp:docPr id="1800173865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413A22" w14:textId="074FF573" w:rsidR="00081B0B" w:rsidRPr="008C009A" w:rsidRDefault="00196476" w:rsidP="00081B0B">
                                  <w:pP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>
                  <w:pict>
                    <v:shape id="_x0000_s1041" style="position:absolute;left:0;text-align:left;margin-left:9.1pt;margin-top:1.15pt;width:23.5pt;height:23.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" w14:anchorId="09F8AC10">
                      <v:textbox>
                        <w:txbxContent>
                          <w:p w:rsidRPr="008C009A" w:rsidR="00081B0B" w:rsidP="00081B0B" w:rsidRDefault="00196476" w14:paraId="36413A22" w14:textId="074FF573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57A482C2" w:rsidRPr="00443AB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8CA6AA" wp14:editId="6B8AA367">
                  <wp:extent cx="2520000" cy="1890000"/>
                  <wp:effectExtent l="0" t="0" r="0" b="0"/>
                  <wp:docPr id="392649646" name="Imagen 392649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ED73C7" w14:textId="36588B4C" w:rsidR="23D47E4C" w:rsidRPr="00443AB7" w:rsidRDefault="23D47E4C" w:rsidP="440E6DBF">
      <w:pPr>
        <w:jc w:val="center"/>
        <w:rPr>
          <w:rFonts w:ascii="Times New Roman" w:hAnsi="Times New Roman" w:cs="Times New Roman"/>
          <w:lang w:val="en-US"/>
        </w:rPr>
      </w:pPr>
      <w:r w:rsidRPr="00443AB7">
        <w:rPr>
          <w:rFonts w:ascii="Times New Roman" w:hAnsi="Times New Roman" w:cs="Times New Roman"/>
          <w:b/>
          <w:bCs/>
          <w:lang w:val="en-US"/>
        </w:rPr>
        <w:t>Fig S4</w:t>
      </w:r>
      <w:r w:rsidRPr="00443AB7">
        <w:rPr>
          <w:rFonts w:ascii="Times New Roman" w:hAnsi="Times New Roman" w:cs="Times New Roman"/>
          <w:lang w:val="en-US"/>
        </w:rPr>
        <w:t xml:space="preserve"> </w:t>
      </w:r>
      <w:r w:rsidR="005C4C78" w:rsidRPr="00443AB7">
        <w:rPr>
          <w:rFonts w:ascii="Times New Roman" w:hAnsi="Times New Roman" w:cs="Times New Roman"/>
          <w:lang w:val="en-US"/>
        </w:rPr>
        <w:t>a</w:t>
      </w:r>
      <w:r w:rsidR="00081B0B" w:rsidRPr="00443AB7">
        <w:rPr>
          <w:rFonts w:ascii="Times New Roman" w:hAnsi="Times New Roman" w:cs="Times New Roman"/>
          <w:lang w:val="en-US"/>
        </w:rPr>
        <w:t xml:space="preserve">) to </w:t>
      </w:r>
      <w:r w:rsidR="005C4C78" w:rsidRPr="00443AB7">
        <w:rPr>
          <w:rFonts w:ascii="Times New Roman" w:hAnsi="Times New Roman" w:cs="Times New Roman"/>
          <w:lang w:val="en-US"/>
        </w:rPr>
        <w:t>d</w:t>
      </w:r>
      <w:r w:rsidR="00081B0B" w:rsidRPr="00443AB7">
        <w:rPr>
          <w:rFonts w:ascii="Times New Roman" w:hAnsi="Times New Roman" w:cs="Times New Roman"/>
          <w:lang w:val="en-US"/>
        </w:rPr>
        <w:t xml:space="preserve">) </w:t>
      </w:r>
      <w:r w:rsidRPr="00443AB7">
        <w:rPr>
          <w:rFonts w:ascii="Times New Roman" w:hAnsi="Times New Roman" w:cs="Times New Roman"/>
          <w:lang w:val="en-US"/>
        </w:rPr>
        <w:t xml:space="preserve">SEM images of carbon electrodes </w:t>
      </w:r>
      <w:r w:rsidR="00081B0B" w:rsidRPr="00443AB7">
        <w:rPr>
          <w:rFonts w:ascii="Times New Roman" w:hAnsi="Times New Roman" w:cs="Times New Roman"/>
          <w:lang w:val="en-US"/>
        </w:rPr>
        <w:t xml:space="preserve">after 6000 bending test cycles </w:t>
      </w:r>
      <w:r w:rsidRPr="00443AB7">
        <w:rPr>
          <w:rFonts w:ascii="Times New Roman" w:hAnsi="Times New Roman" w:cs="Times New Roman"/>
          <w:lang w:val="en-US"/>
        </w:rPr>
        <w:t>with G/C</w:t>
      </w:r>
      <w:r w:rsidR="62D76EC2" w:rsidRPr="00443AB7">
        <w:rPr>
          <w:rFonts w:ascii="Times New Roman" w:hAnsi="Times New Roman" w:cs="Times New Roman"/>
          <w:lang w:val="en-US"/>
        </w:rPr>
        <w:t>B</w:t>
      </w:r>
      <w:r w:rsidRPr="00443AB7">
        <w:rPr>
          <w:rFonts w:ascii="Times New Roman" w:hAnsi="Times New Roman" w:cs="Times New Roman"/>
          <w:lang w:val="en-US"/>
        </w:rPr>
        <w:t xml:space="preserve"> ratios 1- 4,</w:t>
      </w:r>
      <w:r w:rsidR="00081B0B" w:rsidRPr="00443AB7">
        <w:rPr>
          <w:rFonts w:ascii="Times New Roman" w:hAnsi="Times New Roman" w:cs="Times New Roman"/>
          <w:lang w:val="en-US"/>
        </w:rPr>
        <w:t xml:space="preserve"> respectively</w:t>
      </w:r>
      <w:r w:rsidRPr="00443AB7">
        <w:rPr>
          <w:rFonts w:ascii="Times New Roman" w:hAnsi="Times New Roman" w:cs="Times New Roman"/>
          <w:lang w:val="en-US"/>
        </w:rPr>
        <w:t>.</w:t>
      </w:r>
    </w:p>
    <w:p w14:paraId="247306F9" w14:textId="15DEC6A2" w:rsidR="71361645" w:rsidRPr="00443AB7" w:rsidRDefault="71361645" w:rsidP="71361645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71361645" w:rsidRPr="00443AB7" w14:paraId="7B31AE6D" w14:textId="77777777" w:rsidTr="71361645">
        <w:trPr>
          <w:trHeight w:val="300"/>
        </w:trPr>
        <w:tc>
          <w:tcPr>
            <w:tcW w:w="4508" w:type="dxa"/>
          </w:tcPr>
          <w:p w14:paraId="5BF8DE03" w14:textId="629D5D71" w:rsidR="2ADDC731" w:rsidRPr="00443AB7" w:rsidRDefault="2ADDC731" w:rsidP="71361645">
            <w:r w:rsidRPr="00443AB7">
              <w:rPr>
                <w:noProof/>
              </w:rPr>
              <w:drawing>
                <wp:inline distT="0" distB="0" distL="0" distR="0" wp14:anchorId="22567E5F" wp14:editId="59036220">
                  <wp:extent cx="2631351" cy="2192775"/>
                  <wp:effectExtent l="0" t="0" r="0" b="0"/>
                  <wp:docPr id="381576412" name="Imagen 381576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08" t="8256" r="122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1351" cy="2192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62C014E" w14:textId="65AACB4B" w:rsidR="2ADDC731" w:rsidRPr="00443AB7" w:rsidRDefault="2ADDC731" w:rsidP="71361645">
            <w:r w:rsidRPr="00443AB7">
              <w:rPr>
                <w:noProof/>
              </w:rPr>
              <w:drawing>
                <wp:inline distT="0" distB="0" distL="0" distR="0" wp14:anchorId="589467C9" wp14:editId="74DC79EA">
                  <wp:extent cx="2633282" cy="2165355"/>
                  <wp:effectExtent l="0" t="0" r="0" b="0"/>
                  <wp:docPr id="1028697906" name="Imagen 10286979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57" t="8715" r="119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3282" cy="2165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9E7342" w14:textId="08D4212A" w:rsidR="6ACDDAAA" w:rsidRPr="00443AB7" w:rsidRDefault="228E01E7" w:rsidP="18CF2D13">
      <w:pPr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hAnsi="Times New Roman" w:cs="Times New Roman"/>
          <w:b/>
          <w:bCs/>
          <w:lang w:val="en-US"/>
        </w:rPr>
        <w:t xml:space="preserve">Fig S5. </w:t>
      </w:r>
      <w:r w:rsidR="562DFD70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e change in resistivity </w:t>
      </w:r>
      <w:r w:rsidR="3DF76C1C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f the best-performing carbon electrodes under </w:t>
      </w:r>
      <w:r w:rsidR="562DFD70" w:rsidRPr="00443AB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(a)</w:t>
      </w:r>
      <w:r w:rsidR="3A676B3E" w:rsidRPr="00443AB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3A676B3E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thermal stress at 70°C</w:t>
      </w:r>
      <w:r w:rsidR="562DFD70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</w:t>
      </w:r>
      <w:r w:rsidR="562DFD70" w:rsidRPr="00443AB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(b)</w:t>
      </w:r>
      <w:r w:rsidR="562DFD70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051FEC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im</w:t>
      </w:r>
      <w:r w:rsidR="5305737A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mersion</w:t>
      </w:r>
      <w:r w:rsidR="0DCA8F4C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water, for 96 hours.</w:t>
      </w:r>
    </w:p>
    <w:p w14:paraId="03C2B933" w14:textId="43A04106" w:rsidR="71361645" w:rsidRPr="00443AB7" w:rsidRDefault="71361645" w:rsidP="71361645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1ABB51BC" w14:textId="1086F048" w:rsidR="5A06B5EA" w:rsidRPr="00443AB7" w:rsidRDefault="5A06B5EA" w:rsidP="6ACDDAAA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1.</w:t>
      </w:r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onductive paste formulations, composition and resistivity values</w:t>
      </w:r>
    </w:p>
    <w:tbl>
      <w:tblPr>
        <w:tblStyle w:val="Tablaconcuadrcula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545"/>
        <w:gridCol w:w="1755"/>
        <w:gridCol w:w="1320"/>
        <w:gridCol w:w="1605"/>
        <w:gridCol w:w="930"/>
      </w:tblGrid>
      <w:tr w:rsidR="6ACDDAAA" w:rsidRPr="00443AB7" w14:paraId="3452D054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BC4FE9" w14:textId="13A81EFF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>Electrode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 xml:space="preserve"> material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2DAA25" w14:textId="786AE5AB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>Binder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99FA3A" w14:textId="4C186E21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uring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83BBC7" w14:textId="4E940A3F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>Resistivity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 xml:space="preserve"> (Ω.cm)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E5E03B" w14:textId="28078BC3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>Fabrication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>methode</w:t>
            </w:r>
            <w:proofErr w:type="spellEnd"/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C2CE2F" w14:textId="4683557B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O"/>
              </w:rPr>
              <w:t>Ref</w:t>
            </w:r>
            <w:proofErr w:type="spellEnd"/>
          </w:p>
        </w:tc>
      </w:tr>
      <w:tr w:rsidR="6ACDDAAA" w:rsidRPr="00443AB7" w14:paraId="14A9445C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4CF9EB" w14:textId="0A2F2147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Graphite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Carbon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8663B4" w14:textId="572AAE25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s-CO"/>
              </w:rPr>
              <w:t>Titanium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s-CO"/>
              </w:rPr>
              <w:t xml:space="preserve"> (IV)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s-CO"/>
              </w:rPr>
              <w:t>isopropoxide</w:t>
            </w:r>
            <w:proofErr w:type="spellEnd"/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77439E4" w14:textId="5C4F5F5E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s-CO"/>
              </w:rPr>
              <w:t xml:space="preserve">&lt;100°C 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201BD1" w14:textId="74313681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2.0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31EA6F" w14:textId="1581662D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s-CO"/>
              </w:rPr>
              <w:t>Screen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s-CO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s-CO"/>
              </w:rPr>
              <w:t>printing</w:t>
            </w:r>
            <w:proofErr w:type="spellEnd"/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464A28" w14:textId="6D2F9506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s-CO"/>
              </w:rPr>
              <w:t>[1]</w:t>
            </w:r>
          </w:p>
        </w:tc>
      </w:tr>
      <w:tr w:rsidR="6ACDDAAA" w:rsidRPr="00443AB7" w14:paraId="3F1FCB6A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205FC7" w14:textId="28471038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Carbon nanoparticle (18 nm)/Graphite (5um)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44958F" w14:textId="69745C83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dhesive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resin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/ZrO2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AE41AC" w14:textId="7E4FE594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0°C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CC8F35" w14:textId="594F156A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3.3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AAE0B2" w14:textId="00AAFEBA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lade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coating</w:t>
            </w:r>
            <w:proofErr w:type="spellEnd"/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089C49" w14:textId="35E3F53B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[2]</w:t>
            </w:r>
          </w:p>
        </w:tc>
      </w:tr>
      <w:tr w:rsidR="6ACDDAAA" w:rsidRPr="00443AB7" w14:paraId="529F8F17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0FC100" w14:textId="3EA5D624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Graphite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Carbon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E41916" w14:textId="0C0A0C5E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PMMA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7749E9" w14:textId="38C4AA6F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0 °C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A50CD3" w14:textId="794D1A1B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3.3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7EDEFC" w14:textId="5C1F263F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lade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coating</w:t>
            </w:r>
            <w:proofErr w:type="spellEnd"/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F698AF" w14:textId="50A91FCF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[3]</w:t>
            </w:r>
          </w:p>
        </w:tc>
      </w:tr>
      <w:tr w:rsidR="6ACDDAAA" w:rsidRPr="00443AB7" w14:paraId="70756B3C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38F420" w14:textId="10C59329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rbon Black/Flaky graphite powder (1:0)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C7FA9A" w14:textId="4CDF4F29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Polyvinyl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acetate</w:t>
            </w:r>
            <w:proofErr w:type="spellEnd"/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298958" w14:textId="624010B3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5°C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EE1CB9" w14:textId="6735F3D9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4.4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C773B1" w14:textId="7E6973C4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Hot pressing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255EDB" w14:textId="73EAAECE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[4]</w:t>
            </w:r>
          </w:p>
        </w:tc>
      </w:tr>
      <w:tr w:rsidR="6ACDDAAA" w:rsidRPr="00443AB7" w14:paraId="4F08CEDC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4CC3C5" w14:textId="69D029D2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aphene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nanoplatelet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Silver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flakes</w:t>
            </w:r>
            <w:proofErr w:type="spellEnd"/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C97619" w14:textId="416FC023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Not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repoted</w:t>
            </w:r>
            <w:proofErr w:type="spellEnd"/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30A92A" w14:textId="37C10DE8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50°C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1D4BC0" w14:textId="4C7C7861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1.1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6EC332" w14:textId="4C2B3DD4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stencil</w:t>
            </w:r>
            <w:proofErr w:type="spellEnd"/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E4E0C3" w14:textId="25BB5CD4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[5]</w:t>
            </w:r>
          </w:p>
        </w:tc>
      </w:tr>
      <w:tr w:rsidR="6ACDDAAA" w:rsidRPr="00443AB7" w14:paraId="55BDD2D5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E3114C" w14:textId="59346BD7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silver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microflakes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silver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microparticles</w:t>
            </w:r>
            <w:proofErr w:type="spellEnd"/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A59E1C" w14:textId="00B0E725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Epoxy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resin</w:t>
            </w:r>
            <w:proofErr w:type="spellEnd"/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82A29C" w14:textId="0CAB8DC8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20°C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4568FA" w14:textId="7E8A0A71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8.1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23A0FD" w14:textId="6C9D6657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Screen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printed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A976CC" w14:textId="6B55C181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[6]</w:t>
            </w:r>
          </w:p>
        </w:tc>
      </w:tr>
      <w:tr w:rsidR="6ACDDAAA" w:rsidRPr="00443AB7" w14:paraId="20F58875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8DAA55" w14:textId="09C05D17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Copper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fillers</w:t>
            </w:r>
            <w:proofErr w:type="spellEnd"/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7F838B" w14:textId="3459D28B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polypropylene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rbonate 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CA3EEA" w14:textId="1BA0B2BB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00°C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7625613" w14:textId="0152AD97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1.1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54AC1D" w14:textId="536D09C9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Screen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printing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0BCBB1" w14:textId="09682E76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[7]</w:t>
            </w:r>
          </w:p>
        </w:tc>
      </w:tr>
      <w:tr w:rsidR="6ACDDAAA" w:rsidRPr="00443AB7" w14:paraId="03DF23EE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4AB11D" w14:textId="6311F479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Cu NPs and Cu flake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85442B" w14:textId="3A0E2030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Ethyl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cellulose</w:t>
            </w:r>
            <w:proofErr w:type="spellEnd"/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63ADE7" w14:textId="64CBD43D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120 °C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D4CB7A" w14:textId="3BE5EB31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2.8 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88EAA3" w14:textId="68B307E7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Screen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printing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F27817" w14:textId="26B3195D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[8]</w:t>
            </w:r>
          </w:p>
        </w:tc>
      </w:tr>
      <w:tr w:rsidR="6ACDDAAA" w:rsidRPr="00443AB7" w14:paraId="71D5A7A6" w14:textId="77777777" w:rsidTr="6ACDDAAA">
        <w:trPr>
          <w:trHeight w:val="300"/>
          <w:jc w:val="center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7DD435" w14:textId="302AAC18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u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NWs</w:t>
            </w:r>
            <w:proofErr w:type="spellEnd"/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2685267" w14:textId="2E57606F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Not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49455C" w14:textId="462FA133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40°C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880112" w14:textId="4107CF42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1.5 x10</w:t>
            </w: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61444E" w14:textId="4A108157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Mask</w:t>
            </w:r>
            <w:proofErr w:type="spellEnd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printing</w:t>
            </w:r>
            <w:proofErr w:type="spellEnd"/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A8A5ED" w14:textId="6260F5F8" w:rsidR="6ACDDAAA" w:rsidRPr="00443AB7" w:rsidRDefault="6ACDDAAA" w:rsidP="6ACDDA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3AB7">
              <w:rPr>
                <w:rFonts w:ascii="Times New Roman" w:eastAsia="Times New Roman" w:hAnsi="Times New Roman" w:cs="Times New Roman"/>
                <w:sz w:val="22"/>
                <w:szCs w:val="22"/>
              </w:rPr>
              <w:t>[9]</w:t>
            </w:r>
          </w:p>
        </w:tc>
      </w:tr>
    </w:tbl>
    <w:p w14:paraId="346FAFA0" w14:textId="036488AC" w:rsidR="6ACDDAAA" w:rsidRPr="00443AB7" w:rsidRDefault="6ACDDAAA" w:rsidP="6ACDDAAA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488E939" w14:textId="7B93FCD7" w:rsidR="5A06B5EA" w:rsidRPr="00443AB7" w:rsidRDefault="5A06B5EA" w:rsidP="6ACDDAAA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proofErr w:type="spellStart"/>
      <w:r w:rsidRPr="00443AB7">
        <w:rPr>
          <w:rFonts w:ascii="Times New Roman" w:eastAsia="Times New Roman" w:hAnsi="Times New Roman" w:cs="Times New Roman"/>
          <w:b/>
          <w:bCs/>
          <w:color w:val="000000" w:themeColor="text1"/>
        </w:rPr>
        <w:t>References</w:t>
      </w:r>
      <w:proofErr w:type="spellEnd"/>
      <w:r w:rsidRPr="00443AB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</w:t>
      </w:r>
    </w:p>
    <w:p w14:paraId="21A2CDCE" w14:textId="5A41AE41" w:rsidR="5A06B5EA" w:rsidRPr="00443AB7" w:rsidRDefault="5A06B5EA" w:rsidP="18CF2D1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[1] P. Jiang, T.W. Jones, N.W. Duffy, K.F. Anderson, R. Bennett, M. Grigore, P.</w:t>
      </w:r>
      <w:r w:rsidRPr="00443AB7">
        <w:rPr>
          <w:lang w:val="en-US"/>
        </w:rPr>
        <w:br/>
      </w:r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Marvig, Y. Xiong, T. Liu, Y. Sheng, L. Hong, X. Hou, M. Duan, Y. Hu, Y. Rong, G.J.</w:t>
      </w:r>
      <w:r w:rsidRPr="00443AB7">
        <w:rPr>
          <w:lang w:val="en-US"/>
        </w:rPr>
        <w:br/>
      </w:r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Wilson, H. Han, </w:t>
      </w:r>
      <w:proofErr w:type="gramStart"/>
      <w:r w:rsidR="219FDB08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Fully</w:t>
      </w:r>
      <w:proofErr w:type="gramEnd"/>
      <w:r w:rsidR="219FDB08"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rintable perovskite solar cells with highly-conductive, low-temperature, perovskite-compatible carbon electrode. </w:t>
      </w:r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Carbon 129 (2018) 830–836</w:t>
      </w:r>
    </w:p>
    <w:p w14:paraId="0521F788" w14:textId="34E1C0BF" w:rsidR="5A06B5EA" w:rsidRPr="00443AB7" w:rsidRDefault="5A06B5EA" w:rsidP="18CF2D1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[2] Zhou, H., Shi, Y., Wang, K., Dong, Q., Bai, X., Xing, Y., ... &amp; Ma, T. (2015). </w:t>
      </w:r>
      <w:proofErr w:type="gramStart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Low-temperature</w:t>
      </w:r>
      <w:proofErr w:type="gramEnd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rocessed and carbon-based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ZnO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/CH3NH3PbI3/C planar heterojunction perovskite solar cells. The Journal of Physical Chemistry C, 119(9), 4600-4605.</w:t>
      </w:r>
    </w:p>
    <w:p w14:paraId="49B5D9E1" w14:textId="3EFC062F" w:rsidR="5A06B5EA" w:rsidRPr="00443AB7" w:rsidRDefault="5A06B5EA" w:rsidP="6ACDDAAA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[3]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Behrouznejad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F., Forouzandeh, M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Khosroshahi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R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Meraji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K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Badrabadi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M. N., Dehghani, M., ... &amp;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>Taghavinia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N. (2020). Effective Carbon Composite Electrode for Low‐Cost Perovskite Solar Cell with Inorganic CuIn0. 75Ga0. 25S2 Hole Transport Material. Solar RRL, 4(5), 1900564. </w:t>
      </w:r>
    </w:p>
    <w:p w14:paraId="6527E4B2" w14:textId="6455CAAC" w:rsidR="5A06B5EA" w:rsidRPr="00443AB7" w:rsidRDefault="5A06B5EA" w:rsidP="18CF2D1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[4] Wei, H., Xiao, J., Yang, Y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Lv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S., Shi, J., Xu, X., ... &amp; Meng, Q. (2015). Free-standing flexible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carbon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electrode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for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highly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efficient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hole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-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conductor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-free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perovskite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solar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cell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. Carbon, 93, 861-868.</w:t>
      </w:r>
    </w:p>
    <w:p w14:paraId="73D51E6F" w14:textId="6DC5CFC5" w:rsidR="5A06B5EA" w:rsidRPr="00443AB7" w:rsidRDefault="5A06B5EA" w:rsidP="18CF2D1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[5] Ismail, I., Salim, M. A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Masripan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N. A., Saad, A. M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Akop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M. Z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Chew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K. W., &amp;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Photong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C. (2024).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Resistivity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of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graphene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/silver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hybridization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conductive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ink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on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bending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test. Journal of Advanced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Research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in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Applied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Mechanic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.</w:t>
      </w:r>
    </w:p>
    <w:p w14:paraId="2355F311" w14:textId="4FE28D92" w:rsidR="5A06B5EA" w:rsidRPr="00443AB7" w:rsidRDefault="5A06B5EA" w:rsidP="18CF2D1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[6] Maeda, K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Kashiwagi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Y., &amp;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Uno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M. (2021).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Electrical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and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cyclic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bending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propertie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of screen-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printed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conductive patterns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containing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different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ratios of silver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microparticle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and silver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microflake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.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Microelectronic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Reliability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, 123, 114243.</w:t>
      </w:r>
    </w:p>
    <w:p w14:paraId="582CF500" w14:textId="0654D409" w:rsidR="5A06B5EA" w:rsidRPr="00443AB7" w:rsidRDefault="5A06B5EA" w:rsidP="18CF2D1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lastRenderedPageBreak/>
        <w:t xml:space="preserve">[7] Tang, J., Mak, C. H. H., Tam, S. K., &amp;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Ng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K. M. (2021). Formulation of a paste for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copper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thick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film. Journal of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Nanoparticle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Research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, 23(8), 166.</w:t>
      </w:r>
    </w:p>
    <w:p w14:paraId="490469C4" w14:textId="47217944" w:rsidR="5A06B5EA" w:rsidRPr="00443AB7" w:rsidRDefault="5A06B5EA" w:rsidP="18CF2D1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[8] Tam, S. K., Fung, K. Y., &amp;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Ng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K. M. (2016). Copper </w:t>
      </w:r>
      <w:proofErr w:type="gram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pastes</w:t>
      </w:r>
      <w:proofErr w:type="gram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using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bimodal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particle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for flexible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printed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electronic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. Journal of Materials Science, 51, 1914-1922.</w:t>
      </w:r>
    </w:p>
    <w:p w14:paraId="12C40144" w14:textId="65F32777" w:rsidR="5A06B5EA" w:rsidRDefault="5A06B5EA" w:rsidP="18CF2D1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[9] Zhang, B., Chen, C., Li, W.,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Yeom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J., &amp;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Suganuma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K. (2020).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Well‐Controlled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Decomposition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of Copper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Complex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Inks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Enabled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by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Metal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Nanowire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Networks for </w:t>
      </w:r>
      <w:proofErr w:type="spellStart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>Highly</w:t>
      </w:r>
      <w:proofErr w:type="spellEnd"/>
      <w:r w:rsidRPr="00443AB7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 Compact, Conductive, and Flexible Copper Films. Advanced Materials Interfaces, 7(1), 1901550.</w:t>
      </w:r>
    </w:p>
    <w:p w14:paraId="353FD1B9" w14:textId="14BDD077" w:rsidR="5A06B5EA" w:rsidRDefault="5A06B5EA" w:rsidP="6ACDDAAA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br/>
      </w:r>
    </w:p>
    <w:sectPr w:rsidR="5A06B5E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0F80E4"/>
    <w:rsid w:val="00051FEC"/>
    <w:rsid w:val="00081B0B"/>
    <w:rsid w:val="0010DAC2"/>
    <w:rsid w:val="00196476"/>
    <w:rsid w:val="0026411D"/>
    <w:rsid w:val="00286601"/>
    <w:rsid w:val="002B12AA"/>
    <w:rsid w:val="002D002A"/>
    <w:rsid w:val="00362969"/>
    <w:rsid w:val="00367B37"/>
    <w:rsid w:val="003E29FD"/>
    <w:rsid w:val="00443AB7"/>
    <w:rsid w:val="00540555"/>
    <w:rsid w:val="005C4C78"/>
    <w:rsid w:val="00624D41"/>
    <w:rsid w:val="007C24CB"/>
    <w:rsid w:val="008C009A"/>
    <w:rsid w:val="008C0441"/>
    <w:rsid w:val="009BDADB"/>
    <w:rsid w:val="00AD3F05"/>
    <w:rsid w:val="00B00D0E"/>
    <w:rsid w:val="00CB01AE"/>
    <w:rsid w:val="00D80C5D"/>
    <w:rsid w:val="00DB7747"/>
    <w:rsid w:val="00EA3455"/>
    <w:rsid w:val="00EA5740"/>
    <w:rsid w:val="00F26CF8"/>
    <w:rsid w:val="00FA4ADE"/>
    <w:rsid w:val="01497EE6"/>
    <w:rsid w:val="01EB800E"/>
    <w:rsid w:val="0551C8B5"/>
    <w:rsid w:val="0631F541"/>
    <w:rsid w:val="09471D21"/>
    <w:rsid w:val="0C634DFF"/>
    <w:rsid w:val="0D4724B2"/>
    <w:rsid w:val="0DCA8F4C"/>
    <w:rsid w:val="10D69EE7"/>
    <w:rsid w:val="126A065F"/>
    <w:rsid w:val="15D2F6F6"/>
    <w:rsid w:val="16ADEE72"/>
    <w:rsid w:val="17E35581"/>
    <w:rsid w:val="18CF2D13"/>
    <w:rsid w:val="190F80E4"/>
    <w:rsid w:val="19BBA00E"/>
    <w:rsid w:val="1AF47E6A"/>
    <w:rsid w:val="1EE047C0"/>
    <w:rsid w:val="2165109D"/>
    <w:rsid w:val="219FDB08"/>
    <w:rsid w:val="228E01E7"/>
    <w:rsid w:val="238A522C"/>
    <w:rsid w:val="23D47E4C"/>
    <w:rsid w:val="24D45CF1"/>
    <w:rsid w:val="26202EFD"/>
    <w:rsid w:val="2ADDC731"/>
    <w:rsid w:val="2AF4BECF"/>
    <w:rsid w:val="2C0E7662"/>
    <w:rsid w:val="2FD977F5"/>
    <w:rsid w:val="2FE92C59"/>
    <w:rsid w:val="32F58582"/>
    <w:rsid w:val="3509C0C3"/>
    <w:rsid w:val="351918D2"/>
    <w:rsid w:val="387C78A2"/>
    <w:rsid w:val="3A676B3E"/>
    <w:rsid w:val="3A708F9F"/>
    <w:rsid w:val="3DF76C1C"/>
    <w:rsid w:val="42B88F8D"/>
    <w:rsid w:val="4326D89A"/>
    <w:rsid w:val="440E6DBF"/>
    <w:rsid w:val="44F2649A"/>
    <w:rsid w:val="4611259B"/>
    <w:rsid w:val="4AD8D51D"/>
    <w:rsid w:val="4B801BB7"/>
    <w:rsid w:val="4CD01796"/>
    <w:rsid w:val="4D121866"/>
    <w:rsid w:val="506847A1"/>
    <w:rsid w:val="50895470"/>
    <w:rsid w:val="5305737A"/>
    <w:rsid w:val="53AB81BE"/>
    <w:rsid w:val="540B7597"/>
    <w:rsid w:val="54296DD4"/>
    <w:rsid w:val="542F8711"/>
    <w:rsid w:val="562DFD70"/>
    <w:rsid w:val="57A482C2"/>
    <w:rsid w:val="58A551BC"/>
    <w:rsid w:val="5A06B5EA"/>
    <w:rsid w:val="5D87C6A8"/>
    <w:rsid w:val="5E5EE42D"/>
    <w:rsid w:val="5E87E090"/>
    <w:rsid w:val="5EB3B330"/>
    <w:rsid w:val="60609EBA"/>
    <w:rsid w:val="60C41549"/>
    <w:rsid w:val="623C6861"/>
    <w:rsid w:val="62BFCE73"/>
    <w:rsid w:val="62D76EC2"/>
    <w:rsid w:val="63AE34C3"/>
    <w:rsid w:val="643562E5"/>
    <w:rsid w:val="687C93A8"/>
    <w:rsid w:val="69C3687A"/>
    <w:rsid w:val="6A547DFC"/>
    <w:rsid w:val="6AAF1765"/>
    <w:rsid w:val="6ACDDAAA"/>
    <w:rsid w:val="6B4AB977"/>
    <w:rsid w:val="6F5CA168"/>
    <w:rsid w:val="71361645"/>
    <w:rsid w:val="71D95E2B"/>
    <w:rsid w:val="7493B9C8"/>
    <w:rsid w:val="77594766"/>
    <w:rsid w:val="7FCD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F80E4"/>
  <w15:chartTrackingRefBased/>
  <w15:docId w15:val="{75C1E246-011B-4EF4-A915-971A7567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A4A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A4A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A4A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4A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4ADE"/>
    <w:rPr>
      <w:b/>
      <w:bCs/>
      <w:sz w:val="20"/>
      <w:szCs w:val="20"/>
    </w:rPr>
  </w:style>
  <w:style w:type="table" w:styleId="Tablaconcuadrculaclara">
    <w:name w:val="Grid Table Light"/>
    <w:basedOn w:val="Tablanormal"/>
    <w:uiPriority w:val="40"/>
    <w:rsid w:val="008C04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45</Words>
  <Characters>354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YECTO INTEGRA SIU UNIVERSIDAD DE ANTIOQUIA</dc:creator>
  <cp:keywords/>
  <dc:description/>
  <cp:lastModifiedBy>DANIEL ESTIBEN RAMIREZ ZORA</cp:lastModifiedBy>
  <cp:revision>29</cp:revision>
  <dcterms:created xsi:type="dcterms:W3CDTF">2024-09-04T15:31:00Z</dcterms:created>
  <dcterms:modified xsi:type="dcterms:W3CDTF">2024-12-23T16:00:00Z</dcterms:modified>
</cp:coreProperties>
</file>